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D1B" w:rsidRPr="006D3F85" w:rsidRDefault="00F41D1B" w:rsidP="00F41D1B">
      <w:pPr>
        <w:rPr>
          <w:rFonts w:ascii="Times New Roman" w:hAnsi="Times New Roman" w:cs="Times New Roman"/>
          <w:b/>
          <w:sz w:val="24"/>
          <w:szCs w:val="24"/>
        </w:rPr>
      </w:pPr>
    </w:p>
    <w:p w:rsidR="00F41D1B" w:rsidRPr="006D3F85" w:rsidRDefault="00F41D1B" w:rsidP="00F41D1B">
      <w:pPr>
        <w:rPr>
          <w:rFonts w:ascii="Times New Roman" w:hAnsi="Times New Roman" w:cs="Times New Roman"/>
          <w:b/>
          <w:sz w:val="24"/>
          <w:szCs w:val="24"/>
        </w:rPr>
      </w:pPr>
    </w:p>
    <w:p w:rsidR="00F41D1B" w:rsidRPr="006D3F85" w:rsidRDefault="00F41D1B" w:rsidP="00F41D1B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proofErr w:type="gramStart"/>
      <w:r w:rsidRPr="006D3F85">
        <w:rPr>
          <w:rFonts w:ascii="Times New Roman" w:hAnsi="Times New Roman" w:cs="Times New Roman"/>
          <w:b/>
          <w:sz w:val="24"/>
          <w:szCs w:val="24"/>
        </w:rPr>
        <w:t>1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3F85">
        <w:rPr>
          <w:rFonts w:ascii="Times New Roman" w:hAnsi="Times New Roman" w:cs="Times New Roman"/>
          <w:sz w:val="24"/>
          <w:szCs w:val="24"/>
        </w:rPr>
        <w:t xml:space="preserve"> Creatinine</w:t>
      </w:r>
      <w:proofErr w:type="gramEnd"/>
      <w:r w:rsidRPr="006D3F85">
        <w:rPr>
          <w:rFonts w:ascii="Times New Roman" w:hAnsi="Times New Roman" w:cs="Times New Roman"/>
          <w:sz w:val="24"/>
          <w:szCs w:val="24"/>
        </w:rPr>
        <w:t xml:space="preserve"> measurements (in blood) taken quarterly over the study period in Control (100% recommended daily allowance supplement) and Treatment </w:t>
      </w:r>
      <w:r>
        <w:rPr>
          <w:rFonts w:ascii="Times New Roman" w:hAnsi="Times New Roman" w:cs="Times New Roman"/>
          <w:sz w:val="24"/>
          <w:szCs w:val="24"/>
        </w:rPr>
        <w:t xml:space="preserve">(High-dose supplement) </w:t>
      </w:r>
      <w:r w:rsidRPr="006D3F85">
        <w:rPr>
          <w:rFonts w:ascii="Times New Roman" w:hAnsi="Times New Roman" w:cs="Times New Roman"/>
          <w:sz w:val="24"/>
          <w:szCs w:val="24"/>
        </w:rPr>
        <w:t xml:space="preserve">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084"/>
        <w:gridCol w:w="1233"/>
        <w:gridCol w:w="2640"/>
        <w:gridCol w:w="482"/>
        <w:gridCol w:w="2023"/>
      </w:tblGrid>
      <w:tr w:rsidR="00F41D1B" w:rsidRPr="006D3F85" w:rsidTr="002E2645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1D1B" w:rsidRPr="006D3F85" w:rsidRDefault="00F41D1B" w:rsidP="002E2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1D1B" w:rsidRPr="006D3F85" w:rsidRDefault="00F41D1B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ime (Weeks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1D1B" w:rsidRPr="006D3F85" w:rsidRDefault="00F41D1B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F41D1B" w:rsidRPr="006D3F85" w:rsidRDefault="00F41D1B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1D1B" w:rsidRPr="006D3F85" w:rsidRDefault="00F41D1B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  <w:p w:rsidR="00F41D1B" w:rsidRPr="006D3F85" w:rsidRDefault="00F41D1B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1D1B" w:rsidRPr="006D3F85" w:rsidRDefault="00F41D1B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1D1B" w:rsidRPr="006D3F85" w:rsidRDefault="00F41D1B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% Frequency High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</w:t>
            </w:r>
          </w:p>
        </w:tc>
      </w:tr>
      <w:tr w:rsidR="00F41D1B" w:rsidRPr="006D3F85" w:rsidTr="002E2645"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5.64 ± 13.62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</w:tr>
      <w:tr w:rsidR="00F41D1B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5.63 ± 13.7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</w:tr>
      <w:tr w:rsidR="00F41D1B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4.88 ± 13.7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</w:tr>
      <w:tr w:rsidR="00F41D1B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5.43 ± 12.4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</w:tr>
      <w:tr w:rsidR="00F41D1B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4.37 ± 110.4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4.63</w:t>
            </w:r>
          </w:p>
        </w:tc>
      </w:tr>
      <w:tr w:rsidR="00F41D1B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5.89 ± 11.4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</w:tr>
      <w:tr w:rsidR="00F41D1B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41 ± 9.9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</w:tr>
      <w:tr w:rsidR="00F41D1B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9.44 ± 15.8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</w:tr>
      <w:tr w:rsidR="00F41D1B" w:rsidRPr="006D3F85" w:rsidTr="002E2645">
        <w:tc>
          <w:tcPr>
            <w:tcW w:w="13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6.13 ± 10.39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</w:tr>
      <w:tr w:rsidR="00F41D1B" w:rsidRPr="006D3F85" w:rsidTr="002E2645"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8.13 ± 87.31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5.66</w:t>
            </w:r>
          </w:p>
        </w:tc>
      </w:tr>
      <w:tr w:rsidR="00F41D1B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6.69 ± 12.2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</w:tr>
      <w:tr w:rsidR="00F41D1B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7.19 ± 14.9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1.32</w:t>
            </w:r>
          </w:p>
        </w:tc>
      </w:tr>
      <w:tr w:rsidR="00F41D1B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6.74 ± 14.4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</w:tr>
      <w:tr w:rsidR="00F41D1B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6.65 ± 15.6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3.51</w:t>
            </w:r>
          </w:p>
        </w:tc>
      </w:tr>
      <w:tr w:rsidR="00F41D1B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7.19 ± 14.1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</w:tr>
      <w:tr w:rsidR="00F41D1B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6.57 ± 16.5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</w:tr>
      <w:tr w:rsidR="00F41D1B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7.85 ± 17.2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F41D1B" w:rsidRPr="006D3F85" w:rsidTr="002E2645">
        <w:tc>
          <w:tcPr>
            <w:tcW w:w="13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9.74 ± 27.4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1D1B" w:rsidRPr="006D3F85" w:rsidRDefault="00F41D1B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5.79</w:t>
            </w:r>
          </w:p>
        </w:tc>
      </w:tr>
    </w:tbl>
    <w:p w:rsidR="00F41D1B" w:rsidRPr="006D3F85" w:rsidRDefault="00F41D1B" w:rsidP="00F41D1B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3F85">
        <w:rPr>
          <w:rFonts w:ascii="Times New Roman" w:hAnsi="Times New Roman" w:cs="Times New Roman"/>
          <w:sz w:val="24"/>
          <w:szCs w:val="24"/>
        </w:rPr>
        <w:t>Data was censored for those participants off-protocol.</w:t>
      </w:r>
    </w:p>
    <w:p w:rsidR="00F41D1B" w:rsidRPr="006D3F85" w:rsidRDefault="00F41D1B" w:rsidP="00F41D1B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3F85">
        <w:rPr>
          <w:rFonts w:ascii="Times New Roman" w:hAnsi="Times New Roman" w:cs="Times New Roman"/>
          <w:sz w:val="24"/>
          <w:szCs w:val="24"/>
        </w:rPr>
        <w:t xml:space="preserve">Normal Range for Creatinine in blood is 22-75 </w:t>
      </w:r>
      <w:proofErr w:type="spellStart"/>
      <w:r w:rsidRPr="006D3F85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6D3F85">
        <w:rPr>
          <w:rFonts w:ascii="Times New Roman" w:hAnsi="Times New Roman" w:cs="Times New Roman"/>
          <w:sz w:val="24"/>
          <w:szCs w:val="24"/>
        </w:rPr>
        <w:t xml:space="preserve">/L (females) and 49-93 </w:t>
      </w:r>
      <w:proofErr w:type="spellStart"/>
      <w:r w:rsidRPr="006D3F85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6D3F85">
        <w:rPr>
          <w:rFonts w:ascii="Times New Roman" w:hAnsi="Times New Roman" w:cs="Times New Roman"/>
          <w:sz w:val="24"/>
          <w:szCs w:val="24"/>
        </w:rPr>
        <w:t>/L (males) (as per Eastern Ontario Regional Laboratory Association normal reference range).</w:t>
      </w:r>
    </w:p>
    <w:p w:rsidR="00F41D1B" w:rsidRPr="006D3F85" w:rsidRDefault="00F41D1B" w:rsidP="00F41D1B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3F85">
        <w:rPr>
          <w:rFonts w:ascii="Times New Roman" w:hAnsi="Times New Roman" w:cs="Times New Roman"/>
          <w:sz w:val="24"/>
          <w:szCs w:val="24"/>
        </w:rPr>
        <w:t xml:space="preserve">Percentage (%) Frequency High refers to number of times a reading was more than 93 </w:t>
      </w:r>
      <w:proofErr w:type="spellStart"/>
      <w:r w:rsidRPr="006D3F85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6D3F85">
        <w:rPr>
          <w:rFonts w:ascii="Times New Roman" w:hAnsi="Times New Roman" w:cs="Times New Roman"/>
          <w:sz w:val="24"/>
          <w:szCs w:val="24"/>
        </w:rPr>
        <w:t>/L normalized to the number (n) of total readings at that time point.</w:t>
      </w:r>
    </w:p>
    <w:p w:rsidR="001E597B" w:rsidRDefault="001E597B">
      <w:bookmarkStart w:id="0" w:name="_GoBack"/>
      <w:bookmarkEnd w:id="0"/>
    </w:p>
    <w:sectPr w:rsidR="001E5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D1B"/>
    <w:rsid w:val="001E597B"/>
    <w:rsid w:val="00F4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D1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D1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08T01:47:00Z</dcterms:created>
  <dcterms:modified xsi:type="dcterms:W3CDTF">2022-07-08T01:47:00Z</dcterms:modified>
</cp:coreProperties>
</file>